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BB52F" w14:textId="77777777" w:rsidR="007831F3" w:rsidRPr="007831F3" w:rsidRDefault="007831F3" w:rsidP="007831F3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7831F3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Table S4</w:t>
      </w:r>
      <w:r w:rsidRPr="007831F3">
        <w:rPr>
          <w:rFonts w:ascii="Calibri" w:eastAsia="Times New Roman" w:hAnsi="Calibri" w:cs="Times New Roman"/>
          <w:color w:val="000000"/>
          <w:sz w:val="22"/>
          <w:szCs w:val="22"/>
        </w:rPr>
        <w:t>. Observed SNVs classified by their impact on gene function as predicted by SNPEFF [REF. 43]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.</w:t>
      </w:r>
      <w:bookmarkStart w:id="0" w:name="_GoBack"/>
      <w:bookmarkEnd w:id="0"/>
    </w:p>
    <w:p w14:paraId="15D2B580" w14:textId="77777777" w:rsidR="00837145" w:rsidRDefault="00837145"/>
    <w:tbl>
      <w:tblPr>
        <w:tblW w:w="9360" w:type="dxa"/>
        <w:tblLook w:val="04A0" w:firstRow="1" w:lastRow="0" w:firstColumn="1" w:lastColumn="0" w:noHBand="0" w:noVBand="1"/>
      </w:tblPr>
      <w:tblGrid>
        <w:gridCol w:w="3200"/>
        <w:gridCol w:w="1540"/>
        <w:gridCol w:w="1540"/>
        <w:gridCol w:w="1540"/>
        <w:gridCol w:w="1540"/>
      </w:tblGrid>
      <w:tr w:rsidR="007831F3" w:rsidRPr="007831F3" w14:paraId="3AC87359" w14:textId="77777777" w:rsidTr="007831F3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9B8C7" w14:textId="77777777" w:rsidR="007831F3" w:rsidRPr="007831F3" w:rsidRDefault="007831F3" w:rsidP="007831F3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1829CDB" w14:textId="77777777" w:rsidR="007831F3" w:rsidRPr="007831F3" w:rsidRDefault="007831F3" w:rsidP="007831F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Impact on gene function as predicted by SNPEFF </w:t>
            </w:r>
          </w:p>
        </w:tc>
      </w:tr>
      <w:tr w:rsidR="007831F3" w:rsidRPr="007831F3" w14:paraId="35A06AD2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DE57D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nt ty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9C32D" w14:textId="77777777" w:rsidR="007831F3" w:rsidRPr="007831F3" w:rsidRDefault="007831F3" w:rsidP="007831F3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17C3A" w14:textId="77777777" w:rsidR="007831F3" w:rsidRPr="007831F3" w:rsidRDefault="007831F3" w:rsidP="007831F3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77F9C" w14:textId="77777777" w:rsidR="007831F3" w:rsidRPr="007831F3" w:rsidRDefault="007831F3" w:rsidP="007831F3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7428A" w14:textId="77777777" w:rsidR="007831F3" w:rsidRPr="007831F3" w:rsidRDefault="007831F3" w:rsidP="007831F3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odifier</w:t>
            </w:r>
          </w:p>
        </w:tc>
      </w:tr>
      <w:tr w:rsidR="007831F3" w:rsidRPr="007831F3" w14:paraId="346B19D6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EC717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P CODON GAIN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89E2A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87ED0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5A4F7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66270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571519EA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AF499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LICE SITE DON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63A7F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ED45B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58612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5204E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4FF2D51F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00E15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LICE SITE ACCEPT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920EF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13A7B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D495D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455F8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469E32FF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6F1C9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RT CODON LO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6789A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D517C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BDBF6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24501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34CF7BFC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72F3D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P CODON LO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BFF65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17D11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7B192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3F0F3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19868F65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446FE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 SYNONYMOUS COD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44CF2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8D579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282EF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5EDF4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399427D1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7E2CB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ONYMOUS COD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45C11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CB53F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1E6C9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F9000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42CC8A12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85246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RT CODON GAIN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8F6A3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A8F52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94143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98692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0CCD9AA5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9B81F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ONYMOUS START COD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94019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CD9D3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D25DC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210DD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31F3" w:rsidRPr="007831F3" w14:paraId="40F1F59E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273CC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13A5E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8F925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AE7D8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D166B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427</w:t>
            </w:r>
          </w:p>
        </w:tc>
      </w:tr>
      <w:tr w:rsidR="007831F3" w:rsidRPr="007831F3" w14:paraId="7431451C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873B6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BC144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237B9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0B53C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59064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532</w:t>
            </w:r>
          </w:p>
        </w:tc>
      </w:tr>
      <w:tr w:rsidR="007831F3" w:rsidRPr="007831F3" w14:paraId="2314899B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53BE2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WNSTREA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7188F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5D60E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1A217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1F61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586</w:t>
            </w:r>
          </w:p>
        </w:tc>
      </w:tr>
      <w:tr w:rsidR="007831F3" w:rsidRPr="007831F3" w14:paraId="655E4581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FD014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E8820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90CF1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240CE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D1512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37</w:t>
            </w:r>
          </w:p>
        </w:tc>
      </w:tr>
      <w:tr w:rsidR="007831F3" w:rsidRPr="007831F3" w14:paraId="0ECEFB1B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D4A57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9DBB2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E31AC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496E9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E3332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60</w:t>
            </w:r>
          </w:p>
        </w:tc>
      </w:tr>
      <w:tr w:rsidR="007831F3" w:rsidRPr="007831F3" w14:paraId="36EE9F14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3EAB0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' UT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F3E67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9AE70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5E14C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0D595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</w:t>
            </w:r>
          </w:p>
        </w:tc>
      </w:tr>
      <w:tr w:rsidR="007831F3" w:rsidRPr="007831F3" w14:paraId="39F305E4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9961B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' UT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093D4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3F5F8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00FA6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52401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7831F3" w:rsidRPr="007831F3" w14:paraId="6F82EF49" w14:textId="77777777" w:rsidTr="007831F3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5D944" w14:textId="77777777" w:rsidR="007831F3" w:rsidRPr="007831F3" w:rsidRDefault="007831F3" w:rsidP="007831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CCC96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169E4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809AC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3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7EE03" w14:textId="77777777" w:rsidR="007831F3" w:rsidRPr="007831F3" w:rsidRDefault="007831F3" w:rsidP="007831F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31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34092</w:t>
            </w:r>
          </w:p>
        </w:tc>
      </w:tr>
    </w:tbl>
    <w:p w14:paraId="0D22A9A6" w14:textId="77777777" w:rsidR="007831F3" w:rsidRDefault="007831F3"/>
    <w:sectPr w:rsidR="007831F3" w:rsidSect="00FC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1F3"/>
    <w:rsid w:val="00053D0A"/>
    <w:rsid w:val="00055BFA"/>
    <w:rsid w:val="000648F2"/>
    <w:rsid w:val="0014798D"/>
    <w:rsid w:val="00191E07"/>
    <w:rsid w:val="002426A8"/>
    <w:rsid w:val="00270193"/>
    <w:rsid w:val="00273E1B"/>
    <w:rsid w:val="002A765C"/>
    <w:rsid w:val="002D5C2B"/>
    <w:rsid w:val="003D153C"/>
    <w:rsid w:val="003E6BA0"/>
    <w:rsid w:val="00414142"/>
    <w:rsid w:val="00480133"/>
    <w:rsid w:val="004C02FF"/>
    <w:rsid w:val="00507609"/>
    <w:rsid w:val="00525104"/>
    <w:rsid w:val="005B2B35"/>
    <w:rsid w:val="005D445D"/>
    <w:rsid w:val="00652B1F"/>
    <w:rsid w:val="006C0CF0"/>
    <w:rsid w:val="006C28F9"/>
    <w:rsid w:val="006E1918"/>
    <w:rsid w:val="006F3C8E"/>
    <w:rsid w:val="007047B8"/>
    <w:rsid w:val="007246CE"/>
    <w:rsid w:val="00746470"/>
    <w:rsid w:val="00767D00"/>
    <w:rsid w:val="007831F3"/>
    <w:rsid w:val="007945E2"/>
    <w:rsid w:val="00837145"/>
    <w:rsid w:val="00930E31"/>
    <w:rsid w:val="009902B1"/>
    <w:rsid w:val="00A02BE1"/>
    <w:rsid w:val="00A708F9"/>
    <w:rsid w:val="00B65CD8"/>
    <w:rsid w:val="00C540E4"/>
    <w:rsid w:val="00C57B83"/>
    <w:rsid w:val="00C94661"/>
    <w:rsid w:val="00D15882"/>
    <w:rsid w:val="00D441A7"/>
    <w:rsid w:val="00D72E0A"/>
    <w:rsid w:val="00DE5664"/>
    <w:rsid w:val="00DE7462"/>
    <w:rsid w:val="00E4066F"/>
    <w:rsid w:val="00E70782"/>
    <w:rsid w:val="00E80633"/>
    <w:rsid w:val="00E93D62"/>
    <w:rsid w:val="00F06C5C"/>
    <w:rsid w:val="00FC15BF"/>
    <w:rsid w:val="00FD2BF0"/>
    <w:rsid w:val="00FD4879"/>
    <w:rsid w:val="00FF0C9B"/>
    <w:rsid w:val="00FF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8A4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8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Macintosh Word</Application>
  <DocSecurity>0</DocSecurity>
  <Lines>4</Lines>
  <Paragraphs>1</Paragraphs>
  <ScaleCrop>false</ScaleCrop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rom</dc:creator>
  <cp:keywords/>
  <dc:description/>
  <cp:lastModifiedBy>Sara Lindstrom</cp:lastModifiedBy>
  <cp:revision>1</cp:revision>
  <dcterms:created xsi:type="dcterms:W3CDTF">2016-09-16T18:00:00Z</dcterms:created>
  <dcterms:modified xsi:type="dcterms:W3CDTF">2016-09-16T18:00:00Z</dcterms:modified>
</cp:coreProperties>
</file>